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keepNext/>
        <w:keepLines/>
        <w:bidi w:val="false"/>
        <w:spacing w:before="200" w:lineRule="auto" w:line="240"/>
        <w:jc w:val="center"/>
        <w:outlineLvl w:val="1"/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32"/>
          <w:szCs w:val="32"/>
          <w:highlight w:val="none"/>
          <w:vertAlign w:val="baseline"/>
          <w:em w:val="none"/>
          <w:lang w:val="en-US" w:eastAsia="en-US"/>
        </w:rPr>
      </w:pPr>
      <w:bookmarkStart w:id="0" w:name="_GoBack"/>
      <w:bookmarkStart w:id="1" w:name="X893dc4f47c3995b25f8c3b138268e192043d715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32"/>
          <w:szCs w:val="32"/>
          <w:highlight w:val="none"/>
          <w:vertAlign w:val="baseline"/>
          <w:em w:val="none"/>
          <w:lang w:val="en-US" w:eastAsia="en-US"/>
        </w:rPr>
        <w:t xml:space="preserve">File S1: Study Checklists </w:t>
      </w:r>
    </w:p>
    <w:p>
      <w:pPr>
        <w:pStyle w:val="style0"/>
        <w:keepNext/>
        <w:keepLines/>
        <w:bidi w:val="false"/>
        <w:spacing w:before="200" w:lineRule="auto" w:line="240"/>
        <w:jc w:val="center"/>
        <w:outlineLvl w:val="1"/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32"/>
          <w:szCs w:val="32"/>
          <w:highlight w:val="none"/>
          <w:vertAlign w:val="baseline"/>
          <w:em w:val="none"/>
          <w:lang w:val="en-US" w:eastAsia="en-US"/>
        </w:rPr>
      </w:pP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  <w:t xml:space="preserve">1. PRISMA 2020 Checklist </w:t>
      </w: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  <w:t>2. STARD 2015 Checklist</w:t>
      </w: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  <w:t>3. STARD-AI Compliance Checklist</w:t>
      </w: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</w:pPr>
      <w:r>
        <w:rPr>
          <w:rFonts w:ascii="Calibri" w:cs="宋体" w:eastAsia="宋体" w:hAnsi="Calibri" w:hint="default"/>
          <w:b w:val="false"/>
          <w:bCs w:val="false"/>
          <w:i w:val="false"/>
          <w:iCs w:val="false"/>
          <w:color w:val="36363d"/>
          <w:sz w:val="24"/>
          <w:szCs w:val="24"/>
          <w:highlight w:val="none"/>
          <w:vertAlign w:val="baseline"/>
          <w:em w:val="none"/>
          <w:lang w:val="en-US" w:eastAsia="en-US"/>
        </w:rPr>
        <w:t>4. PRISMA-AI Compliance Checklist</w:t>
      </w:r>
    </w:p>
    <w:bookmarkEnd w:id="1"/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1. PRISMA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2020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ystemat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views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243"/>
        <w:gridCol w:w="2203"/>
        <w:gridCol w:w="3138"/>
      </w:tblGrid>
      <w:tr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/Topi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#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eck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uscrip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a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“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a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a-Analysis…”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vi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ructur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mmar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Background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clusion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-5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bjectiv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ic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het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toco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ist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OSPER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D420251072202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st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umber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OSPER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D420251072202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orm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urc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ataba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ted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rategi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a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arc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arch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Ju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25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a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-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ISM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ram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ractio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u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ra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ilo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m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l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Variabl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racted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utcom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Outcomes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QUADAS-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ol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ffe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ensitiv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nthe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-1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Bivari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ndom-effec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or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terogeneity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-1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a-regressio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eeks’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n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lot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GRA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ramework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on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ISM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ram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.csv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nthese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-1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-3.5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-3.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terogene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oratio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-1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²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istic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Tabl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-3.4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eeks’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=0.03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gger’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=0.005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GRA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vi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e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-2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iscussio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TH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ding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lic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est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“No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ed”)</w:t>
            </w:r>
          </w:p>
        </w:tc>
      </w:tr>
    </w:tbl>
    <w:p>
      <w:pPr>
        <w:pStyle w:val="style0"/>
        <w:bidi w:val="false"/>
        <w:spacing w:after="20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pict>
          <v:rect id="1026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2. STARD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2015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Diagnost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ccurac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tudies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436"/>
        <w:gridCol w:w="2221"/>
        <w:gridCol w:w="2668"/>
      </w:tblGrid>
      <w:tr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/Topi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#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eck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nuscrip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/ABSTRAC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amp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es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m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Objectiv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Inclu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iteri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cruit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-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mpl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-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x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-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Index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/M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out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etic/HPLC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ation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rd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i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sitiv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utoff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ici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elop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het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perator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lin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t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DAS-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x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oma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68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rd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m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DAS-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m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omai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mp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z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lculat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Meta-analy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is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lculate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Bivari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ol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id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al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5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s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andle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“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u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ed…”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6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-1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ist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ftwa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7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3.1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.0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ISM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ram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9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el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.csv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m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etwee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Cross-sec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1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oss-tabul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7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Ra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P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P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er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en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ing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Non-invas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er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ent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3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ool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4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id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al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termin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andle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No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tribu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ver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ea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o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rge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dit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ymptoma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rrier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ro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-1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8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ora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6-17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.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Sensitiv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n-Afric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9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ver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-2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Discussion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lica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nding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9-22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2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3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Equ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ementation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TH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st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umber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PROSPER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D420251072202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ding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g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: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3. STARD-AI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ianc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691"/>
        <w:gridCol w:w="2515"/>
        <w:gridCol w:w="2058"/>
        <w:gridCol w:w="826"/>
      </w:tblGrid>
      <w:tr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/Topi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#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RD-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/ABSTRAC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amp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es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lica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es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lica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ig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ig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urce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ligi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iteri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cruit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mpl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en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(s)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8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(s)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pu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ma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processing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4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(s)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e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ecut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utpu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(s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oo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ndar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mp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iz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lcula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alculat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ss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andl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ist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ftwa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cipant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sel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en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(s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ver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ent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agnos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curacy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n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stimate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termin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andling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/A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ro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veral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licability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2-4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</w:tbl>
    <w:p>
      <w:pPr>
        <w:pStyle w:val="style0"/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-Specific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tems: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742"/>
        <w:gridCol w:w="1839"/>
        <w:gridCol w:w="1012"/>
        <w:gridCol w:w="788"/>
      </w:tblGrid>
      <w:tr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omain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lianc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idenc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ption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yp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/M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ftware/Co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vailability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ail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ptio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processin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artitionin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aluation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ric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ainability/Interpretability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obustne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in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n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in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orkf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thic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sideratio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</w:tr>
    </w:tbl>
    <w:p>
      <w:pPr>
        <w:pStyle w:val="style0"/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mmar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28/3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tem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dres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93%)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2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/A</w:t>
      </w:r>
    </w:p>
    <w:p>
      <w:pPr>
        <w:pStyle w:val="style0"/>
        <w:bidi w:val="false"/>
        <w:spacing w:after="20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pict>
          <v:rect id="1027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p>
      <w:pPr>
        <w:pStyle w:val="style0"/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4. PRISMA-AI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ianc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ecklist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618"/>
        <w:gridCol w:w="1737"/>
        <w:gridCol w:w="1550"/>
        <w:gridCol w:w="788"/>
        <w:gridCol w:w="1971"/>
      </w:tblGrid>
      <w:tr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ction/Topic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#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eck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t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dent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stemat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bas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vention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itl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earl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icat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cu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vi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ructur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mm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ail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bstrac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n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hroughou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tiona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tex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1-1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si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lu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bjectiv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onent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rodu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ici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focus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bjectiv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ic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het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toco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ist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SPER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str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st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umb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RD42025107220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orm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urc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bas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EE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Xplo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ar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rategi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rm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rehens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rminology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ac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arch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Ju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2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a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ce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cu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u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pend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rac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ail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l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l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lea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ri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i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fi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utcom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QUADAS-2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ffec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nthe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variat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andom-effec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odel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or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terogene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group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iteratur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eks’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ne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lo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idenc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RA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vid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lecti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g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ISM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low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tail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8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w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isk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dex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nthes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-3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ultip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ynthe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ach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eterogene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or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²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&gt;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68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ed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ia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eks’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=0.0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es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ertain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RA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sessment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vid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e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inding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rehensiv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pret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ication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actice/polic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scuss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.2-4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tionab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commendation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TH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O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urc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d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o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view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er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funding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after="200" w:lineRule="auto" w:line="240"/>
              <w:jc w:val="left"/>
              <w:rPr>
                <w:rFonts w:hint="cs"/>
                <w:rtl/>
                <w:lang w:bidi="ar-DZ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scrib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nflic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e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la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ation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n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clared</w:t>
            </w:r>
          </w:p>
        </w:tc>
      </w:tr>
    </w:tbl>
    <w:p>
      <w:pPr>
        <w:pStyle w:val="style0"/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-Specific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tensions:</w:t>
      </w:r>
    </w:p>
    <w:tbl>
      <w:tblPr>
        <w:tblW w:w="7734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3930"/>
        <w:gridCol w:w="1907"/>
        <w:gridCol w:w="808"/>
      </w:tblGrid>
      <w:tr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tension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te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Locatio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1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yp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gorithm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clude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.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2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ata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racteristic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3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valid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4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xplaina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pect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5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6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mplement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halleng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7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erform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cros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pulation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3.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8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aris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on-AI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lternative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sult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9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utatio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quirement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pplementa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I-10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or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producibil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asure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ethod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✅</w:t>
            </w:r>
          </w:p>
        </w:tc>
      </w:tr>
    </w:tbl>
    <w:p>
      <w:pPr>
        <w:pStyle w:val="style0"/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verall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plianc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38/4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tem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ddres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95%)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0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66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7">
    <w:name w:val="&quot;Compact&quot;"/>
    <w:basedOn w:val="style66"/>
    <w:next w:val="style4097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Heading 2&quot;"/>
    <w:basedOn w:val="style0"/>
    <w:next w:val="style4098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9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00">
    <w:name w:val="&quot;First Paragraph&quot;"/>
    <w:basedOn w:val="style66"/>
    <w:next w:val="style4100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101"/>
    <w:pPr>
      <w:wordWrap w:val="false"/>
      <w:spacing w:after="0"/>
    </w:pPr>
    <w:rPr>
      <w:rFonts w:ascii="Times New Roman" w:cs="Times New Roman" w:eastAsia="宋体" w:hAnsi="Times New Roman"/>
      <w:sz w:val="21"/>
    </w:rPr>
  </w:style>
  <w:style w:type="paragraph" w:customStyle="1" w:styleId="style4102">
    <w:name w:val="&quot;Compact&quot;"/>
    <w:basedOn w:val="style66"/>
    <w:next w:val="style4102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3">
    <w:name w:val="&quot;Heading 2&quot;"/>
    <w:basedOn w:val="style0"/>
    <w:next w:val="style4103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104">
    <w:name w:val="&quot;Heading 1&quot;"/>
    <w:basedOn w:val="style0"/>
    <w:next w:val="style410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05">
    <w:name w:val="&quot;First Paragraph&quot;"/>
    <w:basedOn w:val="style66"/>
    <w:next w:val="style4105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6">
    <w:name w:val="&quot;Compact&quot;"/>
    <w:basedOn w:val="style66"/>
    <w:next w:val="style4106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7">
    <w:name w:val="&quot;Heading 2&quot;"/>
    <w:basedOn w:val="style0"/>
    <w:next w:val="style4107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108">
    <w:name w:val="&quot;Heading 1&quot;"/>
    <w:basedOn w:val="style0"/>
    <w:next w:val="style4108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09">
    <w:name w:val="&quot;First Paragraph&quot;"/>
    <w:basedOn w:val="style66"/>
    <w:next w:val="style4109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821</Words>
  <Characters>10469</Characters>
  <Application>WPS Office</Application>
  <Paragraphs>864</Paragraphs>
  <CharactersWithSpaces>1169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٢:١٧:١٣Z</dcterms:created>
  <dc:creator>SM-G998U</dc:creator>
  <lastModifiedBy>SM-G998U</lastModifiedBy>
  <dcterms:modified xsi:type="dcterms:W3CDTF">٢٠٢٦-٠١-٠٨T١٦:٥١:٠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32a824a07140898208d22ce96dd3e0</vt:lpwstr>
  </property>
</Properties>
</file>